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087" w:rsidRPr="00C868B6" w:rsidRDefault="00C868B6">
      <w:pPr>
        <w:rPr>
          <w:rFonts w:ascii="Times New Roman" w:hAnsi="Times New Roman" w:cs="Times New Roman"/>
          <w:b/>
          <w:sz w:val="24"/>
          <w:szCs w:val="24"/>
        </w:rPr>
      </w:pPr>
      <w:r w:rsidRPr="00C868B6">
        <w:rPr>
          <w:rFonts w:ascii="Times New Roman" w:hAnsi="Times New Roman" w:cs="Times New Roman"/>
          <w:b/>
          <w:sz w:val="24"/>
          <w:szCs w:val="24"/>
        </w:rPr>
        <w:t>S6</w:t>
      </w:r>
      <w:r w:rsidRPr="00C868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961C7" w:rsidRPr="00C868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119C0" w:rsidRPr="00C868B6">
        <w:rPr>
          <w:rFonts w:ascii="Times New Roman" w:hAnsi="Times New Roman" w:cs="Times New Roman"/>
          <w:b/>
          <w:sz w:val="24"/>
          <w:szCs w:val="24"/>
        </w:rPr>
        <w:t>G</w:t>
      </w:r>
      <w:r w:rsidR="00B961C7" w:rsidRPr="00C868B6">
        <w:rPr>
          <w:rFonts w:ascii="Times New Roman" w:hAnsi="Times New Roman" w:cs="Times New Roman"/>
          <w:b/>
          <w:sz w:val="24"/>
          <w:szCs w:val="24"/>
        </w:rPr>
        <w:t xml:space="preserve">enes </w:t>
      </w:r>
      <w:r w:rsidR="008119C0" w:rsidRPr="00C868B6">
        <w:rPr>
          <w:rFonts w:ascii="Times New Roman" w:hAnsi="Times New Roman" w:cs="Times New Roman"/>
          <w:b/>
          <w:sz w:val="24"/>
          <w:szCs w:val="24"/>
        </w:rPr>
        <w:t xml:space="preserve">with introns </w:t>
      </w:r>
      <w:r w:rsidR="00B961C7" w:rsidRPr="00C868B6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A343C2" w:rsidRPr="00C868B6">
        <w:rPr>
          <w:rFonts w:ascii="Times New Roman" w:hAnsi="Times New Roman" w:cs="Times New Roman"/>
          <w:b/>
          <w:i/>
          <w:sz w:val="24"/>
          <w:szCs w:val="24"/>
        </w:rPr>
        <w:t>G. pensilis</w:t>
      </w:r>
      <w:r w:rsidR="00B961C7" w:rsidRPr="00C868B6">
        <w:rPr>
          <w:rFonts w:ascii="Times New Roman" w:hAnsi="Times New Roman" w:cs="Times New Roman"/>
          <w:b/>
          <w:sz w:val="24"/>
          <w:szCs w:val="24"/>
        </w:rPr>
        <w:t xml:space="preserve"> cp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960"/>
        <w:gridCol w:w="960"/>
        <w:gridCol w:w="962"/>
        <w:gridCol w:w="1096"/>
        <w:gridCol w:w="960"/>
        <w:gridCol w:w="1100"/>
        <w:gridCol w:w="925"/>
      </w:tblGrid>
      <w:tr w:rsidR="00B961C7" w:rsidRPr="008119C0" w:rsidTr="00B961C7">
        <w:trPr>
          <w:trHeight w:val="319"/>
          <w:tblHeader/>
        </w:trPr>
        <w:tc>
          <w:tcPr>
            <w:tcW w:w="808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77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578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579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on</w:t>
            </w:r>
            <w:r w:rsidRPr="008119C0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Ⅰ</w:t>
            </w:r>
          </w:p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60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ron</w:t>
            </w:r>
            <w:r w:rsidRPr="008119C0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Ⅰ</w:t>
            </w:r>
          </w:p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578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on</w:t>
            </w:r>
            <w:r w:rsidRPr="008119C0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Ⅱ</w:t>
            </w:r>
          </w:p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66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ron</w:t>
            </w:r>
            <w:r w:rsidRPr="008119C0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Ⅱ</w:t>
            </w:r>
          </w:p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557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on</w:t>
            </w:r>
            <w:r w:rsidRPr="008119C0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Ⅲ</w:t>
            </w:r>
          </w:p>
          <w:p w:rsidR="00B961C7" w:rsidRPr="008119C0" w:rsidRDefault="00B961C7" w:rsidP="00FA4A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19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bookmarkStart w:id="0" w:name="_GoBack"/>
        <w:bookmarkEnd w:id="0"/>
      </w:tr>
      <w:tr w:rsidR="00B961C7" w:rsidRPr="009F61B4" w:rsidTr="008119C0">
        <w:trPr>
          <w:trHeight w:val="284"/>
        </w:trPr>
        <w:tc>
          <w:tcPr>
            <w:tcW w:w="80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B961C7" w:rsidP="00B961C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139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B961C7" w:rsidP="00B961C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,372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9B55A5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9C4A9F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9B55A5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577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,</w:t>
            </w:r>
            <w:r w:rsidR="0002563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,</w:t>
            </w:r>
            <w:r w:rsidR="0002563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579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660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02563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02563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662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</w:tcBorders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90489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,</w:t>
            </w:r>
            <w:r w:rsidR="0090489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,</w:t>
            </w:r>
            <w:r w:rsidR="0002563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43479C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16792D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02563A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02563A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16792D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961C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16792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</w:t>
            </w:r>
            <w:r w:rsidR="0016792D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16792D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68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16792D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990E5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990E51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990E51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990E51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99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990E5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990E51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990E5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</w:t>
            </w:r>
            <w:r w:rsidR="00990E51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990E5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</w:t>
            </w:r>
            <w:r w:rsidR="00990E51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990E51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,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,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,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655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ps12</w:t>
            </w:r>
            <w:r w:rsidRPr="00CA687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7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1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</w:t>
            </w:r>
            <w:r w:rsidRPr="00CA6878">
              <w:rPr>
                <w:rFonts w:ascii="Times New Roman" w:eastAsia="宋体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ps1</w:t>
            </w: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258</w:t>
            </w:r>
          </w:p>
        </w:tc>
        <w:tc>
          <w:tcPr>
            <w:tcW w:w="578" w:type="pct"/>
            <w:noWrap/>
            <w:vAlign w:val="center"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,264</w:t>
            </w:r>
          </w:p>
        </w:tc>
        <w:tc>
          <w:tcPr>
            <w:tcW w:w="579" w:type="pct"/>
            <w:noWrap/>
            <w:vAlign w:val="center"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60" w:type="pct"/>
            <w:noWrap/>
            <w:vAlign w:val="center"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578" w:type="pct"/>
            <w:noWrap/>
            <w:vAlign w:val="center"/>
          </w:tcPr>
          <w:p w:rsidR="00B961C7" w:rsidRPr="00CA6878" w:rsidRDefault="00F8031B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62" w:type="pct"/>
            <w:noWrap/>
            <w:vAlign w:val="center"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7E57A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4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,1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7E57A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006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B961C7" w:rsidP="007E57A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E57A7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61C7" w:rsidRPr="009F61B4" w:rsidTr="008119C0">
        <w:trPr>
          <w:trHeight w:val="284"/>
        </w:trPr>
        <w:tc>
          <w:tcPr>
            <w:tcW w:w="808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577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64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,5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9" w:type="pct"/>
            <w:noWrap/>
            <w:vAlign w:val="center"/>
            <w:hideMark/>
          </w:tcPr>
          <w:p w:rsidR="00B961C7" w:rsidRPr="00CA6878" w:rsidRDefault="00B961C7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8031B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0" w:type="pct"/>
            <w:noWrap/>
            <w:vAlign w:val="center"/>
            <w:hideMark/>
          </w:tcPr>
          <w:p w:rsidR="00B961C7" w:rsidRPr="00CA6878" w:rsidRDefault="00384CCC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578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604A83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pct"/>
            <w:noWrap/>
            <w:vAlign w:val="center"/>
            <w:hideMark/>
          </w:tcPr>
          <w:p w:rsidR="00B961C7" w:rsidRPr="00CA6878" w:rsidRDefault="00384CCC" w:rsidP="00FA4AC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557" w:type="pct"/>
            <w:noWrap/>
            <w:vAlign w:val="center"/>
            <w:hideMark/>
          </w:tcPr>
          <w:p w:rsidR="00B961C7" w:rsidRPr="00CA6878" w:rsidRDefault="00B961C7" w:rsidP="00F8031B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604A83" w:rsidRPr="00CA6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:rsidR="00B961C7" w:rsidRPr="00CA6878" w:rsidRDefault="00B961C7">
      <w:pPr>
        <w:rPr>
          <w:rFonts w:ascii="Times New Roman" w:hAnsi="Times New Roman" w:cs="Times New Roman"/>
          <w:sz w:val="18"/>
          <w:szCs w:val="18"/>
        </w:rPr>
      </w:pPr>
      <w:r w:rsidRPr="00CA6878">
        <w:rPr>
          <w:rFonts w:ascii="Times New Roman" w:hAnsi="Times New Roman" w:cs="Times New Roman"/>
          <w:sz w:val="18"/>
          <w:szCs w:val="18"/>
        </w:rPr>
        <w:t xml:space="preserve">* </w:t>
      </w:r>
      <w:r w:rsidRPr="00CA6878">
        <w:rPr>
          <w:rFonts w:ascii="Times New Roman" w:hAnsi="Times New Roman" w:cs="Times New Roman"/>
          <w:i/>
          <w:sz w:val="18"/>
          <w:szCs w:val="18"/>
        </w:rPr>
        <w:t>Rps12</w:t>
      </w:r>
      <w:r w:rsidRPr="00CA6878">
        <w:rPr>
          <w:rFonts w:ascii="Times New Roman" w:hAnsi="Times New Roman" w:cs="Times New Roman"/>
          <w:sz w:val="18"/>
          <w:szCs w:val="18"/>
        </w:rPr>
        <w:t xml:space="preserve"> is a trans-spliced gene</w:t>
      </w:r>
    </w:p>
    <w:sectPr w:rsidR="00B961C7" w:rsidRPr="00CA6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9BD" w:rsidRDefault="005C19BD" w:rsidP="00B961C7">
      <w:r>
        <w:separator/>
      </w:r>
    </w:p>
  </w:endnote>
  <w:endnote w:type="continuationSeparator" w:id="0">
    <w:p w:rsidR="005C19BD" w:rsidRDefault="005C19BD" w:rsidP="00B9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9BD" w:rsidRDefault="005C19BD" w:rsidP="00B961C7">
      <w:r>
        <w:separator/>
      </w:r>
    </w:p>
  </w:footnote>
  <w:footnote w:type="continuationSeparator" w:id="0">
    <w:p w:rsidR="005C19BD" w:rsidRDefault="005C19BD" w:rsidP="00B9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3D"/>
    <w:rsid w:val="0002563A"/>
    <w:rsid w:val="0016792D"/>
    <w:rsid w:val="00192F60"/>
    <w:rsid w:val="003603A0"/>
    <w:rsid w:val="00384CCC"/>
    <w:rsid w:val="003871BE"/>
    <w:rsid w:val="003B4759"/>
    <w:rsid w:val="0043479C"/>
    <w:rsid w:val="004838DA"/>
    <w:rsid w:val="005C19BD"/>
    <w:rsid w:val="00604A83"/>
    <w:rsid w:val="007A5732"/>
    <w:rsid w:val="007E57A7"/>
    <w:rsid w:val="008119C0"/>
    <w:rsid w:val="008622E6"/>
    <w:rsid w:val="008F5DA7"/>
    <w:rsid w:val="0090489A"/>
    <w:rsid w:val="00990E51"/>
    <w:rsid w:val="009B55A5"/>
    <w:rsid w:val="009C4A9F"/>
    <w:rsid w:val="00A343C2"/>
    <w:rsid w:val="00B961C7"/>
    <w:rsid w:val="00C868B6"/>
    <w:rsid w:val="00CA6878"/>
    <w:rsid w:val="00DA52C9"/>
    <w:rsid w:val="00DE593D"/>
    <w:rsid w:val="00DF357E"/>
    <w:rsid w:val="00F8031B"/>
    <w:rsid w:val="00F85087"/>
    <w:rsid w:val="00FA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73C4982-D46F-46DF-8EBE-A57F897B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1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1C7"/>
    <w:rPr>
      <w:sz w:val="18"/>
      <w:szCs w:val="18"/>
    </w:rPr>
  </w:style>
  <w:style w:type="table" w:styleId="a5">
    <w:name w:val="Table Grid"/>
    <w:basedOn w:val="a1"/>
    <w:uiPriority w:val="59"/>
    <w:rsid w:val="00B961C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兆东</dc:creator>
  <cp:keywords/>
  <dc:description/>
  <cp:lastModifiedBy>Hao, Z. D.</cp:lastModifiedBy>
  <cp:revision>17</cp:revision>
  <dcterms:created xsi:type="dcterms:W3CDTF">2015-05-08T13:44:00Z</dcterms:created>
  <dcterms:modified xsi:type="dcterms:W3CDTF">2016-04-09T13:18:00Z</dcterms:modified>
</cp:coreProperties>
</file>